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B8524" w14:textId="77777777" w:rsidR="00CC6C97" w:rsidRPr="006220D6" w:rsidRDefault="00CC6C97" w:rsidP="00CC6C97">
      <w:pPr>
        <w:spacing w:line="36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6220D6">
        <w:rPr>
          <w:rFonts w:ascii="Times New Roman" w:eastAsia="SimSun" w:hAnsi="Times New Roman" w:cs="Times New Roman"/>
          <w:kern w:val="0"/>
          <w:sz w:val="24"/>
          <w:szCs w:val="24"/>
        </w:rPr>
        <w:t>TABLE 1. The effect size estimates of the GMV results</w:t>
      </w:r>
    </w:p>
    <w:tbl>
      <w:tblPr>
        <w:tblW w:w="10349" w:type="dxa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573"/>
        <w:gridCol w:w="561"/>
        <w:gridCol w:w="571"/>
        <w:gridCol w:w="1555"/>
        <w:gridCol w:w="1702"/>
        <w:gridCol w:w="850"/>
        <w:gridCol w:w="992"/>
        <w:gridCol w:w="851"/>
      </w:tblGrid>
      <w:tr w:rsidR="006220D6" w:rsidRPr="006220D6" w14:paraId="4E5829EA" w14:textId="77777777" w:rsidTr="00D10241">
        <w:trPr>
          <w:trHeight w:val="330"/>
          <w:jc w:val="center"/>
        </w:trPr>
        <w:tc>
          <w:tcPr>
            <w:tcW w:w="269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2F958A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Region</w:t>
            </w:r>
          </w:p>
        </w:tc>
        <w:tc>
          <w:tcPr>
            <w:tcW w:w="170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889257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Peak coordinates</w:t>
            </w:r>
          </w:p>
        </w:tc>
        <w:tc>
          <w:tcPr>
            <w:tcW w:w="155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31130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Aerobic Group (n = 23)</w:t>
            </w:r>
          </w:p>
        </w:tc>
        <w:tc>
          <w:tcPr>
            <w:tcW w:w="170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72266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Anaerobic Group (n = 25)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F733A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</w:t>
            </w: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-value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45F8B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Cohen's d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251C7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r</w:t>
            </w:r>
          </w:p>
        </w:tc>
      </w:tr>
      <w:tr w:rsidR="006220D6" w:rsidRPr="006220D6" w14:paraId="499A8DB5" w14:textId="77777777" w:rsidTr="00D10241">
        <w:trPr>
          <w:trHeight w:val="330"/>
          <w:jc w:val="center"/>
        </w:trPr>
        <w:tc>
          <w:tcPr>
            <w:tcW w:w="269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4CE222" w14:textId="77777777" w:rsidR="00CC6C97" w:rsidRPr="006220D6" w:rsidRDefault="00CC6C97" w:rsidP="00D102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5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8BE9F3" w14:textId="77777777" w:rsidR="00CC6C97" w:rsidRPr="006220D6" w:rsidRDefault="00CC6C97" w:rsidP="00D1024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x</w:t>
            </w:r>
          </w:p>
        </w:tc>
        <w:tc>
          <w:tcPr>
            <w:tcW w:w="5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9AE093" w14:textId="77777777" w:rsidR="00CC6C97" w:rsidRPr="006220D6" w:rsidRDefault="00CC6C97" w:rsidP="00D1024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A64450" w14:textId="77777777" w:rsidR="00CC6C97" w:rsidRPr="006220D6" w:rsidRDefault="00CC6C97" w:rsidP="00D1024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z</w:t>
            </w:r>
          </w:p>
        </w:tc>
        <w:tc>
          <w:tcPr>
            <w:tcW w:w="155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9793E5" w14:textId="77777777" w:rsidR="00CC6C97" w:rsidRPr="006220D6" w:rsidRDefault="00CC6C97" w:rsidP="00D102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70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118213" w14:textId="77777777" w:rsidR="00CC6C97" w:rsidRPr="006220D6" w:rsidRDefault="00CC6C97" w:rsidP="00D102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B7CA20" w14:textId="77777777" w:rsidR="00CC6C97" w:rsidRPr="006220D6" w:rsidRDefault="00CC6C97" w:rsidP="00D102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D20271" w14:textId="77777777" w:rsidR="00CC6C97" w:rsidRPr="006220D6" w:rsidRDefault="00CC6C97" w:rsidP="00D102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B49A91" w14:textId="77777777" w:rsidR="00CC6C97" w:rsidRPr="006220D6" w:rsidRDefault="00CC6C97" w:rsidP="00D102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6220D6" w:rsidRPr="006220D6" w14:paraId="750751C0" w14:textId="77777777" w:rsidTr="00D10241">
        <w:trPr>
          <w:trHeight w:val="33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B3B36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Inferior Temporal Gyru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B5406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4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30FA5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-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BFFE3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-32</w:t>
            </w:r>
          </w:p>
        </w:tc>
        <w:tc>
          <w:tcPr>
            <w:tcW w:w="15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929E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0.713±0.128</w:t>
            </w:r>
          </w:p>
        </w:tc>
        <w:tc>
          <w:tcPr>
            <w:tcW w:w="17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6123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0.595±0.106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35DC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1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10F6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1.006 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979D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449 </w:t>
            </w:r>
          </w:p>
        </w:tc>
      </w:tr>
      <w:tr w:rsidR="006220D6" w:rsidRPr="006220D6" w14:paraId="4EBBCB1A" w14:textId="77777777" w:rsidTr="00D10241">
        <w:trPr>
          <w:trHeight w:val="33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82C49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Inferior Temporal Gyru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7B7F8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5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9A1EC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-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5CC19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-3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D478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0.601±0.11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BCF7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0.492±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FA24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0993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1.0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25B7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448 </w:t>
            </w:r>
          </w:p>
        </w:tc>
      </w:tr>
      <w:tr w:rsidR="006220D6" w:rsidRPr="006220D6" w14:paraId="5E23E791" w14:textId="77777777" w:rsidTr="00D10241">
        <w:trPr>
          <w:trHeight w:val="33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B7466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Cerebellum Posterior Lobe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D1943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EFF9F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-6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16044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-4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BA97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0.835±0.11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FAF0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0.745±0.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98FC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E68B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79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4B05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369 </w:t>
            </w:r>
          </w:p>
        </w:tc>
      </w:tr>
      <w:tr w:rsidR="006220D6" w:rsidRPr="006220D6" w14:paraId="34A8D00A" w14:textId="77777777" w:rsidTr="00D10241">
        <w:trPr>
          <w:trHeight w:val="33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77CF8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Cerebellum Posterior Lobe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20105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3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E0F3C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-8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B3249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-2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EAEC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0.155±0.04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0F64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0.112±0.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36E3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67D8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1.11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D151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487 </w:t>
            </w:r>
          </w:p>
        </w:tc>
      </w:tr>
      <w:tr w:rsidR="006220D6" w:rsidRPr="006220D6" w14:paraId="68763C93" w14:textId="77777777" w:rsidTr="00D10241">
        <w:trPr>
          <w:trHeight w:val="33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1F1A3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Cerebellum Posterior Lobe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FEA88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-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547F6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-7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67910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-3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4CB4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0.781±0.10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72D4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0.713±0.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F5E6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5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4BF2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58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897D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278 </w:t>
            </w:r>
          </w:p>
        </w:tc>
      </w:tr>
      <w:tr w:rsidR="006220D6" w:rsidRPr="006220D6" w14:paraId="3F6B60CE" w14:textId="77777777" w:rsidTr="00D10241">
        <w:trPr>
          <w:trHeight w:val="33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ECE23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Cerebellum Posterior Lobe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6DC6C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-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2EE8F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-7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696D4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-3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034F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0.863±0.11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9B56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0.805±0.0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D71C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0EBB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57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19AA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277 </w:t>
            </w:r>
          </w:p>
        </w:tc>
      </w:tr>
      <w:tr w:rsidR="006220D6" w:rsidRPr="006220D6" w14:paraId="6442AB28" w14:textId="77777777" w:rsidTr="00D10241">
        <w:trPr>
          <w:trHeight w:val="33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D94B5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Caudate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E9D60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83981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-4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2C43C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F860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0.088±0.01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7F1F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0.102±0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B908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298A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-0.9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97D5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-0.413 </w:t>
            </w:r>
          </w:p>
        </w:tc>
      </w:tr>
      <w:tr w:rsidR="006220D6" w:rsidRPr="006220D6" w14:paraId="1391C133" w14:textId="77777777" w:rsidTr="00D10241">
        <w:trPr>
          <w:trHeight w:val="33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D0322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Claustrum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E14E1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-3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3DA5F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-1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D5828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FB14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0.74±0.06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148B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0.788±0.0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F017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62CB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-0.7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E7AE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-0.331 </w:t>
            </w:r>
          </w:p>
        </w:tc>
      </w:tr>
      <w:tr w:rsidR="006220D6" w:rsidRPr="006220D6" w14:paraId="1EBBAE8C" w14:textId="77777777" w:rsidTr="00D10241">
        <w:trPr>
          <w:trHeight w:val="33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D83D6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Caudate, striatum, thalamus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79F6D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-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C0E02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254D8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AE71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0.31±0.055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2C4B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0.364±0.03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3435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8B93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-1.114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7AB2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-0.487 </w:t>
            </w:r>
          </w:p>
        </w:tc>
      </w:tr>
      <w:tr w:rsidR="006220D6" w:rsidRPr="006220D6" w14:paraId="11DD1A38" w14:textId="77777777" w:rsidTr="00D10241">
        <w:trPr>
          <w:trHeight w:val="330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23E6F6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Caudate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602462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60CC91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94D861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DC4E6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0.771±0.10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78638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0.843±0.0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4E3F0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966F8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-0.80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030CE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-0.372 </w:t>
            </w:r>
          </w:p>
        </w:tc>
      </w:tr>
      <w:tr w:rsidR="006220D6" w:rsidRPr="006220D6" w14:paraId="3A7E60CF" w14:textId="77777777" w:rsidTr="00D10241">
        <w:trPr>
          <w:trHeight w:val="330"/>
          <w:jc w:val="center"/>
        </w:trPr>
        <w:tc>
          <w:tcPr>
            <w:tcW w:w="10349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437F7A" w14:textId="77777777" w:rsidR="00CC6C97" w:rsidRPr="006220D6" w:rsidRDefault="00CC6C97" w:rsidP="00CC6C97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20D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TABLE 2. The effect size estimates of the </w:t>
            </w:r>
            <w:r w:rsidRPr="006220D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ALFF</w:t>
            </w:r>
            <w:r w:rsidRPr="006220D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results</w:t>
            </w:r>
          </w:p>
        </w:tc>
      </w:tr>
      <w:tr w:rsidR="006220D6" w:rsidRPr="006220D6" w14:paraId="61F716AE" w14:textId="77777777" w:rsidTr="00D10241">
        <w:trPr>
          <w:trHeight w:val="330"/>
          <w:jc w:val="center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54B7D9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Region</w:t>
            </w:r>
          </w:p>
        </w:tc>
        <w:tc>
          <w:tcPr>
            <w:tcW w:w="170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DC0B8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Peak coordinates</w:t>
            </w:r>
          </w:p>
        </w:tc>
        <w:tc>
          <w:tcPr>
            <w:tcW w:w="155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73839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Aerobic Group (n = 23)</w:t>
            </w:r>
          </w:p>
        </w:tc>
        <w:tc>
          <w:tcPr>
            <w:tcW w:w="170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4B354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Anaerobic Group (n = 25)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08871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</w:t>
            </w: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-value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F123E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Cohen's d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BC164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effect-size r</w:t>
            </w:r>
          </w:p>
        </w:tc>
      </w:tr>
      <w:tr w:rsidR="006220D6" w:rsidRPr="006220D6" w14:paraId="4B3571DC" w14:textId="77777777" w:rsidTr="00D10241">
        <w:trPr>
          <w:trHeight w:val="33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2E0D11" w14:textId="77777777" w:rsidR="00CC6C97" w:rsidRPr="006220D6" w:rsidRDefault="00CC6C97" w:rsidP="00D10241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B828AF" w14:textId="77777777" w:rsidR="00CC6C97" w:rsidRPr="006220D6" w:rsidRDefault="00CC6C97" w:rsidP="00D1024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x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FD7D72" w14:textId="77777777" w:rsidR="00CC6C97" w:rsidRPr="006220D6" w:rsidRDefault="00CC6C97" w:rsidP="00D1024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C236E9" w14:textId="77777777" w:rsidR="00CC6C97" w:rsidRPr="006220D6" w:rsidRDefault="00CC6C97" w:rsidP="00D1024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z</w:t>
            </w:r>
          </w:p>
        </w:tc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C160D6" w14:textId="77777777" w:rsidR="00CC6C97" w:rsidRPr="006220D6" w:rsidRDefault="00CC6C97" w:rsidP="00D10241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70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ACC391" w14:textId="77777777" w:rsidR="00CC6C97" w:rsidRPr="006220D6" w:rsidRDefault="00CC6C97" w:rsidP="00D10241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D752A4" w14:textId="77777777" w:rsidR="00CC6C97" w:rsidRPr="006220D6" w:rsidRDefault="00CC6C97" w:rsidP="00D10241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8A2391" w14:textId="77777777" w:rsidR="00CC6C97" w:rsidRPr="006220D6" w:rsidRDefault="00CC6C97" w:rsidP="00D10241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8317D1" w14:textId="77777777" w:rsidR="00CC6C97" w:rsidRPr="006220D6" w:rsidRDefault="00CC6C97" w:rsidP="00D10241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6220D6" w:rsidRPr="006220D6" w14:paraId="728E8AE2" w14:textId="77777777" w:rsidTr="00D10241">
        <w:trPr>
          <w:trHeight w:val="33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DE2F5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Prefrontal Cortex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8A946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294DB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-1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578C3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15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BD90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0.376±0.197</w:t>
            </w:r>
          </w:p>
        </w:tc>
        <w:tc>
          <w:tcPr>
            <w:tcW w:w="17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065F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-0.225±0.54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21D0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DDFC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1.460 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F9F2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590 </w:t>
            </w:r>
          </w:p>
        </w:tc>
      </w:tr>
      <w:tr w:rsidR="006220D6" w:rsidRPr="006220D6" w14:paraId="4C501326" w14:textId="77777777" w:rsidTr="00D10241">
        <w:trPr>
          <w:trHeight w:val="33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2F55D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Posterior Parietal Cortex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BD4F8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-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5DBF4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-2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3D96A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5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6CB5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0.32±0.29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343E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-0.131±0.5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1C39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6730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1.06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63EC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471 </w:t>
            </w:r>
          </w:p>
        </w:tc>
      </w:tr>
      <w:tr w:rsidR="006220D6" w:rsidRPr="006220D6" w14:paraId="769AADE1" w14:textId="77777777" w:rsidTr="00D10241">
        <w:trPr>
          <w:trHeight w:val="33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B7E69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Thalamus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D414F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F5243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-3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390A9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5F56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0.397±0.213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4C12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0.124±0.39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229B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5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8CDE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867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0473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398 </w:t>
            </w:r>
          </w:p>
        </w:tc>
      </w:tr>
      <w:tr w:rsidR="006220D6" w:rsidRPr="006220D6" w14:paraId="33C3AFE3" w14:textId="77777777" w:rsidTr="00D10241">
        <w:trPr>
          <w:trHeight w:val="330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0D858E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Cerebellum Posterior Lobe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C952F4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-3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804796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-8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472360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-4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50A91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-1.783±0.84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33DB5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-0.278±0.6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32B37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D8405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-1.95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E7FA5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-0.700 </w:t>
            </w:r>
          </w:p>
        </w:tc>
      </w:tr>
      <w:tr w:rsidR="006220D6" w:rsidRPr="006220D6" w14:paraId="1E5AA9F7" w14:textId="77777777" w:rsidTr="00D10241">
        <w:trPr>
          <w:trHeight w:val="330"/>
          <w:jc w:val="center"/>
        </w:trPr>
        <w:tc>
          <w:tcPr>
            <w:tcW w:w="10349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3F7439" w14:textId="77777777" w:rsidR="00CC6C97" w:rsidRPr="006220D6" w:rsidRDefault="00CC6C97" w:rsidP="00CC6C97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220D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TABLE3. The effect size estimates of the </w:t>
            </w:r>
            <w:r w:rsidRPr="006220D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C</w:t>
            </w:r>
            <w:r w:rsidRPr="006220D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results</w:t>
            </w:r>
          </w:p>
        </w:tc>
      </w:tr>
      <w:tr w:rsidR="006220D6" w:rsidRPr="006220D6" w14:paraId="18632B60" w14:textId="77777777" w:rsidTr="00D10241">
        <w:trPr>
          <w:trHeight w:val="330"/>
          <w:jc w:val="center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373AEE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Region</w:t>
            </w:r>
          </w:p>
        </w:tc>
        <w:tc>
          <w:tcPr>
            <w:tcW w:w="170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C79E7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Peak coordinates</w:t>
            </w:r>
          </w:p>
        </w:tc>
        <w:tc>
          <w:tcPr>
            <w:tcW w:w="155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D6AA8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Aerobic Group (n = 23)</w:t>
            </w:r>
          </w:p>
        </w:tc>
        <w:tc>
          <w:tcPr>
            <w:tcW w:w="170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1A3C5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Anaerobic Group (n = 25)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49667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</w:t>
            </w: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-value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AE573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Cohen's d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16CAF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effect-size r</w:t>
            </w:r>
          </w:p>
        </w:tc>
      </w:tr>
      <w:tr w:rsidR="006220D6" w:rsidRPr="006220D6" w14:paraId="624AFF83" w14:textId="77777777" w:rsidTr="00D10241">
        <w:trPr>
          <w:trHeight w:val="33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83C563" w14:textId="77777777" w:rsidR="00CC6C97" w:rsidRPr="006220D6" w:rsidRDefault="00CC6C97" w:rsidP="00D10241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3833B0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x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23E724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6721D4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z</w:t>
            </w:r>
          </w:p>
        </w:tc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897C03" w14:textId="77777777" w:rsidR="00CC6C97" w:rsidRPr="006220D6" w:rsidRDefault="00CC6C97" w:rsidP="00D10241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70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674932" w14:textId="77777777" w:rsidR="00CC6C97" w:rsidRPr="006220D6" w:rsidRDefault="00CC6C97" w:rsidP="00D10241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6FCF4B" w14:textId="77777777" w:rsidR="00CC6C97" w:rsidRPr="006220D6" w:rsidRDefault="00CC6C97" w:rsidP="00D10241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7038B4" w14:textId="77777777" w:rsidR="00CC6C97" w:rsidRPr="006220D6" w:rsidRDefault="00CC6C97" w:rsidP="00D10241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3C1DAC" w14:textId="77777777" w:rsidR="00CC6C97" w:rsidRPr="006220D6" w:rsidRDefault="00CC6C97" w:rsidP="00D10241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6220D6" w:rsidRPr="006220D6" w14:paraId="3D22721E" w14:textId="77777777" w:rsidTr="00D10241">
        <w:trPr>
          <w:trHeight w:val="33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92EFC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Occipitotemporal Cortex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C770E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3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01127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-6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EE06E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BEF1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0.833±0.582</w:t>
            </w:r>
          </w:p>
        </w:tc>
        <w:tc>
          <w:tcPr>
            <w:tcW w:w="17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FB5E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0.003±0.50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1A7D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2957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1.530 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D93A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608 </w:t>
            </w:r>
          </w:p>
        </w:tc>
      </w:tr>
      <w:tr w:rsidR="006220D6" w:rsidRPr="006220D6" w14:paraId="11FB0333" w14:textId="77777777" w:rsidTr="00D10241">
        <w:trPr>
          <w:trHeight w:val="33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0BFE3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Medial Frontal Gyru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E633E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5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2446B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7C9A9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3DEC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0.714±0.449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655E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-0.023±0.50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B0CB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604C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1.549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0386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612 </w:t>
            </w:r>
          </w:p>
        </w:tc>
      </w:tr>
      <w:tr w:rsidR="00CC6C97" w:rsidRPr="006220D6" w14:paraId="2436DD91" w14:textId="77777777" w:rsidTr="00D10241">
        <w:trPr>
          <w:trHeight w:val="330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B674FF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Cerebellum Posterior Lobe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B340B1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-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C588EA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-6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223ED7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-5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1A309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-1.582±0.44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85D85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-0.183±0.8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89B92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50B3B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-2.15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C8C15" w14:textId="77777777" w:rsidR="00CC6C97" w:rsidRPr="006220D6" w:rsidRDefault="00CC6C97" w:rsidP="00D10241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0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-0.733 </w:t>
            </w:r>
          </w:p>
        </w:tc>
      </w:tr>
    </w:tbl>
    <w:p w14:paraId="67DED8A4" w14:textId="77777777" w:rsidR="00C70C07" w:rsidRPr="006220D6" w:rsidRDefault="00C70C07" w:rsidP="00CC6C97"/>
    <w:sectPr w:rsidR="00C70C07" w:rsidRPr="006220D6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F7F8A5" w14:textId="77777777" w:rsidR="00587C12" w:rsidRDefault="00587C12" w:rsidP="00CC6C97">
      <w:r>
        <w:separator/>
      </w:r>
    </w:p>
  </w:endnote>
  <w:endnote w:type="continuationSeparator" w:id="0">
    <w:p w14:paraId="24C24C0D" w14:textId="77777777" w:rsidR="00587C12" w:rsidRDefault="00587C12" w:rsidP="00CC6C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DABB31" w14:textId="77777777" w:rsidR="00587C12" w:rsidRDefault="00587C12" w:rsidP="00CC6C97">
      <w:r>
        <w:separator/>
      </w:r>
    </w:p>
  </w:footnote>
  <w:footnote w:type="continuationSeparator" w:id="0">
    <w:p w14:paraId="2C17AD16" w14:textId="77777777" w:rsidR="00587C12" w:rsidRDefault="00587C12" w:rsidP="00CC6C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3szCztDQ0NLCwMDRR0lEKTi0uzszPAykwrAUAK1QLXSwAAAA="/>
  </w:docVars>
  <w:rsids>
    <w:rsidRoot w:val="00F33A46"/>
    <w:rsid w:val="004D7152"/>
    <w:rsid w:val="00587C12"/>
    <w:rsid w:val="006220D6"/>
    <w:rsid w:val="00C70C07"/>
    <w:rsid w:val="00CC6C97"/>
    <w:rsid w:val="00F33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5C5197"/>
  <w15:chartTrackingRefBased/>
  <w15:docId w15:val="{89DCCA96-B54D-4419-9256-75A91E1FE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C9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6C97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6C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6C97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6C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Jacob Andrews</cp:lastModifiedBy>
  <cp:revision>3</cp:revision>
  <dcterms:created xsi:type="dcterms:W3CDTF">2021-11-08T13:26:00Z</dcterms:created>
  <dcterms:modified xsi:type="dcterms:W3CDTF">2022-01-27T14:51:00Z</dcterms:modified>
</cp:coreProperties>
</file>